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C7E" w:rsidRPr="00300C7E" w:rsidRDefault="00300C7E" w:rsidP="002E5D18">
      <w:pPr>
        <w:shd w:val="clear" w:color="auto" w:fill="FFFFFF"/>
        <w:spacing w:before="100" w:beforeAutospacing="1" w:after="100" w:afterAutospacing="1" w:line="480" w:lineRule="auto"/>
        <w:ind w:left="300"/>
        <w:jc w:val="center"/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</w:pPr>
      <w:r w:rsidRPr="00300C7E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The effect of </w:t>
      </w:r>
      <w:r w:rsidR="002E5D18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z</w:t>
      </w:r>
      <w:r w:rsidRPr="00300C7E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inc supplementation on lipid profile in Type-2 diabetes mellitus patients: A systematic review and dose-response meta-analysis of randomized clinical trials</w:t>
      </w:r>
      <w:r w:rsidRPr="00300C7E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 xml:space="preserve"> </w:t>
      </w:r>
    </w:p>
    <w:p w:rsidR="00300C7E" w:rsidRDefault="00300C7E" w:rsidP="00300C7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First Author</w:t>
      </w:r>
      <w:r w:rsidRPr="00300C7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Pr="00300C7E">
        <w:rPr>
          <w:rFonts w:ascii="Times New Roman" w:eastAsia="Times New Roman" w:hAnsi="Times New Roman" w:cs="Times New Roman"/>
          <w:color w:val="333333"/>
          <w:lang w:val="en-GB"/>
        </w:rPr>
        <w:t>Mohammad Heidari Seyedmahalleh</w:t>
      </w: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E915F1" w:rsidRDefault="00F12F3C" w:rsidP="004A4F4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12F3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</w:t>
      </w:r>
    </w:p>
    <w:p w:rsidR="00B25754" w:rsidRDefault="00E915F1" w:rsidP="00E915F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Style w:val="TableGrid2"/>
        <w:tblpPr w:leftFromText="180" w:rightFromText="180" w:vertAnchor="page" w:horzAnchor="margin" w:tblpXSpec="center" w:tblpY="2039"/>
        <w:tblW w:w="113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527"/>
        <w:gridCol w:w="2747"/>
        <w:gridCol w:w="1117"/>
        <w:gridCol w:w="746"/>
        <w:gridCol w:w="1980"/>
      </w:tblGrid>
      <w:tr w:rsidR="00B25754" w:rsidRPr="00296B2C" w:rsidTr="000057A8">
        <w:trPr>
          <w:trHeight w:val="271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                        Group   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  <w:lang w:val="en-AU"/>
              </w:rPr>
              <w:t xml:space="preserve">Comparisons, </w:t>
            </w:r>
            <w:r>
              <w:rPr>
                <w:rFonts w:asciiTheme="majorBidi" w:hAnsiTheme="majorBidi" w:cstheme="majorBidi"/>
                <w:sz w:val="18"/>
                <w:szCs w:val="18"/>
                <w:lang w:val="en-AU"/>
              </w:rPr>
              <w:t>n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MD (95% CI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heterogeneity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747" w:type="dxa"/>
            <w:tcBorders>
              <w:top w:val="single" w:sz="4" w:space="0" w:color="auto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6.284 (</w:t>
            </w:r>
            <w:r w:rsidRPr="00296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112, -6.455)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7.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2.79 (-36.71, -28.8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6.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 Blind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.71 (-5.85, 2.4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4.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arallel Randomized Blind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6.70 (-8.57, -4.8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54 (-10.44, -0.6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2.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.84 (-6.93, -0.7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3.318  (-15.257 ,  -11.379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.84 (-6.93, -0.7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ing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2.266  (-14.069 ,  -10.46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7.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≤60 year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0.557  (-12.531 ,   -8.58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6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gt;60 year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.95 (-6.92, -0.9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6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24.23 (-29.12, -19.3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9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 Conditio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 micro albuminuria /nephropath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36 (-9, -1.7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5.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out micro albuminuria /nephropath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1.201   (-12.926  ,  -9.47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22F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entions Typ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3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lfat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0.44 (-12.33,  -8.5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luconat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16 (-10.25, -0.0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83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9.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ix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1.234  (-14.541 ,   -7.92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2.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22F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rol Typ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57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laceb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9.81 (-11.57, -8.0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7.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n-Placeb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1.234  (-14.541 ,   -7.92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2.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≥ 12 week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14 (-6.81, -3.4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0.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lt; 12 week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2.607  (-46.877 ,  -38.33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9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tching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41 (-6.39,  -2.4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3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9.288  (-21.800 ,  -16.77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ment for baseline serum zinc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142  (-7.216  ,  -3.06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3.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6.58 (-18.94, -14.2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9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15647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aseline serum </w:t>
            </w:r>
            <w:r w:rsidR="001564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</w:t>
            </w: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 Statu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ficient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2.836  (-19.498 ,   -6.17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4.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fficient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317   (-6.499  ,  -2.13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4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6.586  (-18.945 ,  -14.22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9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860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Qualit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7451B0" w:rsidRDefault="00B25754" w:rsidP="00B2575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451B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737A">
              <w:rPr>
                <w:rFonts w:asciiTheme="majorBidi" w:hAnsiTheme="majorBidi" w:cstheme="majorBidi"/>
                <w:sz w:val="18"/>
                <w:szCs w:val="18"/>
              </w:rPr>
              <w:t>-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6.7</w:t>
            </w:r>
            <w:r w:rsidRPr="0049737A">
              <w:rPr>
                <w:rFonts w:asciiTheme="majorBidi" w:hAnsiTheme="majorBidi" w:cstheme="majorBidi"/>
                <w:sz w:val="18"/>
                <w:szCs w:val="18"/>
              </w:rPr>
              <w:t xml:space="preserve">2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49737A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60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737A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3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3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B25754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737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25.34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9737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.22</w:t>
            </w:r>
            <w:r w:rsidRPr="0049737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-19.45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5754" w:rsidRPr="00296B2C" w:rsidTr="000057A8">
        <w:trPr>
          <w:trHeight w:val="26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B25754" w:rsidRPr="00296B2C" w:rsidRDefault="00B25754" w:rsidP="00B2575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747" w:type="dxa"/>
            <w:tcBorders>
              <w:top w:val="nil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737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81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 (</w:t>
            </w:r>
            <w:r w:rsidRPr="0049737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.99</w:t>
            </w:r>
            <w:r w:rsidRPr="0049737A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9737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63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737A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B25754" w:rsidRPr="00296B2C" w:rsidRDefault="00B25754" w:rsidP="00B25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E915F1" w:rsidRPr="00E670BB" w:rsidRDefault="00B25754" w:rsidP="0015647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15F1">
        <w:rPr>
          <w:rFonts w:asciiTheme="majorBidi" w:hAnsiTheme="majorBidi" w:cstheme="majorBidi"/>
          <w:b/>
          <w:bCs/>
          <w:sz w:val="24"/>
          <w:szCs w:val="24"/>
        </w:rPr>
        <w:t>Ta</w:t>
      </w:r>
      <w:r w:rsidR="00E915F1" w:rsidRPr="00E915F1">
        <w:rPr>
          <w:rFonts w:asciiTheme="majorBidi" w:hAnsiTheme="majorBidi" w:cstheme="majorBidi"/>
          <w:b/>
          <w:bCs/>
          <w:sz w:val="24"/>
          <w:szCs w:val="24"/>
        </w:rPr>
        <w:t xml:space="preserve">ble 1. </w:t>
      </w:r>
      <w:r w:rsidR="00E915F1" w:rsidRPr="00E670BB">
        <w:rPr>
          <w:rFonts w:asciiTheme="majorBidi" w:hAnsiTheme="majorBidi" w:cstheme="majorBidi"/>
          <w:sz w:val="24"/>
          <w:szCs w:val="24"/>
        </w:rPr>
        <w:t xml:space="preserve">Subgroup analysis for the effects of </w:t>
      </w:r>
      <w:r w:rsidR="0015647D">
        <w:rPr>
          <w:rFonts w:asciiTheme="majorBidi" w:hAnsiTheme="majorBidi" w:cstheme="majorBidi"/>
          <w:sz w:val="24"/>
          <w:szCs w:val="24"/>
        </w:rPr>
        <w:t>z</w:t>
      </w:r>
      <w:r w:rsidR="00E915F1" w:rsidRPr="00E670BB">
        <w:rPr>
          <w:rFonts w:asciiTheme="majorBidi" w:hAnsiTheme="majorBidi" w:cstheme="majorBidi"/>
          <w:sz w:val="24"/>
          <w:szCs w:val="24"/>
        </w:rPr>
        <w:t>inc supplementation on TC</w:t>
      </w:r>
    </w:p>
    <w:p w:rsidR="00E670BB" w:rsidRDefault="00E915F1" w:rsidP="0015647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r w:rsidR="00E670BB" w:rsidRPr="00E670B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3D7467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E670BB" w:rsidRPr="00E670B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670BB" w:rsidRPr="003D7467">
        <w:rPr>
          <w:rFonts w:asciiTheme="majorBidi" w:hAnsiTheme="majorBidi" w:cstheme="majorBidi"/>
          <w:sz w:val="24"/>
          <w:szCs w:val="24"/>
        </w:rPr>
        <w:t xml:space="preserve">Subgroup analysis for the effects of </w:t>
      </w:r>
      <w:r w:rsidR="0015647D">
        <w:rPr>
          <w:rFonts w:asciiTheme="majorBidi" w:hAnsiTheme="majorBidi" w:cstheme="majorBidi"/>
          <w:sz w:val="24"/>
          <w:szCs w:val="24"/>
        </w:rPr>
        <w:t>z</w:t>
      </w:r>
      <w:r w:rsidR="00E670BB" w:rsidRPr="003D7467">
        <w:rPr>
          <w:rFonts w:asciiTheme="majorBidi" w:hAnsiTheme="majorBidi" w:cstheme="majorBidi"/>
          <w:sz w:val="24"/>
          <w:szCs w:val="24"/>
        </w:rPr>
        <w:t xml:space="preserve">inc supplementation on </w:t>
      </w:r>
      <w:r w:rsidR="003D7467">
        <w:rPr>
          <w:rFonts w:asciiTheme="majorBidi" w:hAnsiTheme="majorBidi" w:cstheme="majorBidi"/>
          <w:sz w:val="24"/>
          <w:szCs w:val="24"/>
        </w:rPr>
        <w:t>HDL</w:t>
      </w:r>
    </w:p>
    <w:tbl>
      <w:tblPr>
        <w:tblStyle w:val="TableGrid2"/>
        <w:tblpPr w:leftFromText="180" w:rightFromText="180" w:vertAnchor="page" w:horzAnchor="margin" w:tblpXSpec="center" w:tblpY="1909"/>
        <w:tblW w:w="113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2"/>
        <w:gridCol w:w="2881"/>
        <w:gridCol w:w="1091"/>
        <w:gridCol w:w="766"/>
        <w:gridCol w:w="2054"/>
      </w:tblGrid>
      <w:tr w:rsidR="003D7467" w:rsidRPr="00296B2C" w:rsidTr="003D7467">
        <w:trPr>
          <w:trHeight w:val="36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ou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  <w:lang w:val="en-AU"/>
              </w:rPr>
              <w:t>Comparisons, n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MD (95% CI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heterogeneity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  <w:tcBorders>
              <w:top w:val="single" w:sz="4" w:space="0" w:color="auto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762    (1.303 ,    6.220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6.7</w:t>
            </w:r>
          </w:p>
        </w:tc>
        <w:tc>
          <w:tcPr>
            <w:tcW w:w="2054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14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.00 (7.62, 10.37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4.3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148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 Blinde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24 (0.71, 1.77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4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2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arallel Randomized Blinde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07 (0.34, 1.81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7.5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18 ( 0.63,  1.74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 ( -1.07, 1.07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.152   (3.394 ,   4.910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3.7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e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 (-1.07, 1.07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ing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.214  (1.768 ,    2.660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7.0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≤60 years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.702  (2.884 ,    4.520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5.3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gt;60 years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86 (-0.03, 1.76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6.1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43 (0.86, 1.99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 Condition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336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 micro albuminuria /nephropathy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16 (0.64, 1.68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5.5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84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out micro albuminuria /nephropathy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.066  (2.398  ,   3.733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7.1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entions Type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lfate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56 (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1.09, 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2.03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7.4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luconate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.13 (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0.78, 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3.49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1.9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ixe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.557  (2.444  ,   4.671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rol Type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lacebo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62 (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1.18, 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2.06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6.8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n-Placebo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.557   (2.444  ,   4.671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4.2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tabs>
                <w:tab w:val="left" w:pos="692"/>
                <w:tab w:val="center" w:pos="919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≥ 12 weeks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48 (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05,  1.91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6.8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lt; 12 weeks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.416   (4.982 ,    7.851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4.2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tching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32 (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85,  1.78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3.4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.921  (3.039  ,   4.804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8.3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16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ment for baseline serum zinc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196   (0.770  ,   1.623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.26 (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9.69, </w:t>
            </w:r>
            <w:r w:rsidRPr="00296B2C"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12.84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221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3.8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6"/>
        </w:trPr>
        <w:tc>
          <w:tcPr>
            <w:tcW w:w="3119" w:type="dxa"/>
          </w:tcPr>
          <w:p w:rsidR="003D7467" w:rsidRPr="00296B2C" w:rsidRDefault="003D7467" w:rsidP="0015647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aseline serum </w:t>
            </w:r>
            <w:r w:rsidR="001564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</w:t>
            </w: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 Status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ficient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.988   (1.887  ,   6.090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49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4.3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fficient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.076   (0.641  ,   1.512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6.6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.269   (9.697 ,   12.840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221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3.8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27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0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Quality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4A4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1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296B2C">
              <w:t xml:space="preserve"> </w:t>
            </w:r>
            <w:r w:rsidRPr="002F0623">
              <w:rPr>
                <w:rFonts w:asciiTheme="majorBidi" w:hAnsiTheme="majorBidi" w:cstheme="majorBidi"/>
                <w:sz w:val="18"/>
                <w:szCs w:val="18"/>
              </w:rPr>
              <w:t>-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Pr="002F0623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1.57</w:t>
            </w:r>
            <w:r w:rsidRPr="002F062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7.3</w:t>
            </w:r>
          </w:p>
        </w:tc>
        <w:tc>
          <w:tcPr>
            <w:tcW w:w="2054" w:type="dxa"/>
          </w:tcPr>
          <w:p w:rsidR="003D7467" w:rsidRPr="00C84A45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08"/>
        </w:trPr>
        <w:tc>
          <w:tcPr>
            <w:tcW w:w="3119" w:type="dxa"/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  <w:tc>
          <w:tcPr>
            <w:tcW w:w="1412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0623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37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(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1.22  ,1.95</w:t>
            </w:r>
            <w:r w:rsidRPr="002F062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766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.6</w:t>
            </w:r>
          </w:p>
        </w:tc>
        <w:tc>
          <w:tcPr>
            <w:tcW w:w="2054" w:type="dxa"/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194"/>
        </w:trPr>
        <w:tc>
          <w:tcPr>
            <w:tcW w:w="3119" w:type="dxa"/>
            <w:tcBorders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1412" w:type="dxa"/>
            <w:tcBorders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81" w:type="dxa"/>
            <w:tcBorders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90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81 ,</w:t>
            </w:r>
            <w:r w:rsidRPr="002F062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99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  <w:tcBorders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9</w:t>
            </w:r>
          </w:p>
        </w:tc>
        <w:tc>
          <w:tcPr>
            <w:tcW w:w="2054" w:type="dxa"/>
            <w:tcBorders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3D7467" w:rsidRDefault="003D7467" w:rsidP="003D746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2"/>
        <w:tblpPr w:leftFromText="180" w:rightFromText="180" w:vertAnchor="page" w:horzAnchor="margin" w:tblpXSpec="center" w:tblpY="2731"/>
        <w:tblW w:w="113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527"/>
        <w:gridCol w:w="2747"/>
        <w:gridCol w:w="1117"/>
        <w:gridCol w:w="746"/>
        <w:gridCol w:w="1980"/>
      </w:tblGrid>
      <w:tr w:rsidR="003D7467" w:rsidRPr="00296B2C" w:rsidTr="003D7467">
        <w:trPr>
          <w:trHeight w:val="26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                        Group   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1D7D4B">
              <w:rPr>
                <w:rFonts w:asciiTheme="majorBidi" w:hAnsiTheme="majorBidi" w:cstheme="majorBidi"/>
                <w:sz w:val="18"/>
                <w:szCs w:val="18"/>
              </w:rPr>
              <w:t>Comparisons, n</w:t>
            </w:r>
          </w:p>
        </w:tc>
        <w:tc>
          <w:tcPr>
            <w:tcW w:w="2747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MD (95% CI)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heterogeneity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747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6.185     (-9.349 ,   -3.021)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9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78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AE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4.14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983AE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59 ,</w:t>
            </w:r>
            <w:r w:rsidRPr="00983AE3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31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7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2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 Blind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33 (-13.98, 14.6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6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arallel Randomized Blind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3AE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5.57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983AE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80 ,</w:t>
            </w:r>
            <w:r w:rsidRPr="00983AE3">
              <w:rPr>
                <w:rFonts w:asciiTheme="majorBidi" w:hAnsiTheme="majorBidi" w:cstheme="majorBidi"/>
                <w:sz w:val="18"/>
                <w:szCs w:val="18"/>
              </w:rPr>
              <w:t xml:space="preserve"> -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83AE3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15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3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94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.53 (-19.39, 12.3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60 (-11.97, -3.2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85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639  (-7.035 ,   -2.24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73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tabs>
                <w:tab w:val="center" w:pos="2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1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8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60 (-11.97, -3.2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85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ing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614   (-6.983 ,   -2.24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246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8.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0F5E7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5E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6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≤60 year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.877   (-6.330  ,  -1.42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656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gt;60 year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61 (-11.85, -3.3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8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7.21 (-27.78, -6.6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218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2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 Conditio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75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 micro albuminuria /nephropath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.28 (-17.19, 10.6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816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out micro albuminuria /nephropath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340   (-7.446 ,   -3.23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10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entions Typ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2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lfat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82 (-7.39, -2.2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12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4.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luconat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6.84 (-21.54, 7.8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755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ix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-6.146   (-9.798 ,   -2.494)                                                              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31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.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rol Typ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78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laceb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88 (-7.41, -2.3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25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8.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n-Placeb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6.146   (-9.798 ,   -2.49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310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.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0F5E7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5E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≥ 12 week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56 (-6.69, -2.4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81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lt; 12 week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22.741  (-33.158 ,  -12.32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26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5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tching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2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00 (-6.59, -1.4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650  (-12.043 ,   -3.25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2.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ment for baseline serum zinc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66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700   (-9.089 , -2.31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86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04 (-7.68, -2.4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6.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15647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aseline serum </w:t>
            </w:r>
            <w:r w:rsidR="001564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</w:t>
            </w: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 Statu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68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ficient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.693   (-8.310 , 4.92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784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fficient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125 (-11.071 ,   -3.18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047  (-7.687 ,   -2.40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9.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42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Quality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0F5E7C" w:rsidRDefault="003D7467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5E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2</w:t>
            </w: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12 (-11.15, -3.0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999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4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5FD7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19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9F5FD7">
              <w:rPr>
                <w:rFonts w:asciiTheme="majorBidi" w:hAnsiTheme="majorBidi" w:cstheme="majorBidi"/>
                <w:sz w:val="18"/>
                <w:szCs w:val="18"/>
              </w:rPr>
              <w:t>-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3 ,</w:t>
            </w:r>
            <w:r w:rsidRPr="009F5FD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7.08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77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D7467" w:rsidRPr="00296B2C" w:rsidTr="003D7467">
        <w:trPr>
          <w:trHeight w:val="26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3D7467" w:rsidRPr="00296B2C" w:rsidRDefault="003D7467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747" w:type="dxa"/>
            <w:tcBorders>
              <w:top w:val="nil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5FD7">
              <w:rPr>
                <w:rFonts w:asciiTheme="majorBidi" w:hAnsiTheme="majorBidi" w:cstheme="majorBidi"/>
                <w:sz w:val="18"/>
                <w:szCs w:val="18"/>
              </w:rPr>
              <w:t>-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1</w:t>
            </w:r>
            <w:r w:rsidRPr="009F5FD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9F5FD7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94</w:t>
            </w:r>
            <w:r w:rsidRPr="009F5FD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9F5FD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1.53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7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3D7467" w:rsidRPr="00296B2C" w:rsidRDefault="003D7467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3D7467" w:rsidRPr="003D7467" w:rsidRDefault="003D7467" w:rsidP="003D746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D7467" w:rsidRDefault="003D7467" w:rsidP="0015647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7467">
        <w:rPr>
          <w:rFonts w:asciiTheme="majorBidi" w:hAnsiTheme="majorBidi" w:cstheme="majorBidi"/>
          <w:b/>
          <w:bCs/>
          <w:sz w:val="24"/>
          <w:szCs w:val="24"/>
        </w:rPr>
        <w:t xml:space="preserve">Table 3. </w:t>
      </w:r>
      <w:r w:rsidRPr="003D7467">
        <w:rPr>
          <w:rFonts w:asciiTheme="majorBidi" w:hAnsiTheme="majorBidi" w:cstheme="majorBidi"/>
          <w:sz w:val="24"/>
          <w:szCs w:val="24"/>
        </w:rPr>
        <w:t xml:space="preserve">Subgroup analysis for the effects of </w:t>
      </w:r>
      <w:r w:rsidR="0015647D">
        <w:rPr>
          <w:rFonts w:asciiTheme="majorBidi" w:hAnsiTheme="majorBidi" w:cstheme="majorBidi"/>
          <w:sz w:val="24"/>
          <w:szCs w:val="24"/>
        </w:rPr>
        <w:t>z</w:t>
      </w:r>
      <w:r w:rsidRPr="003D7467">
        <w:rPr>
          <w:rFonts w:asciiTheme="majorBidi" w:hAnsiTheme="majorBidi" w:cstheme="majorBidi"/>
          <w:sz w:val="24"/>
          <w:szCs w:val="24"/>
        </w:rPr>
        <w:t>inc supplementation on LDL</w:t>
      </w:r>
      <w:r w:rsidRPr="003D74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3D7467" w:rsidRPr="00E670BB" w:rsidRDefault="003D7467" w:rsidP="003D7467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2"/>
        <w:tblpPr w:leftFromText="180" w:rightFromText="180" w:vertAnchor="page" w:horzAnchor="margin" w:tblpXSpec="center" w:tblpY="2526"/>
        <w:tblW w:w="11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3"/>
        <w:gridCol w:w="1412"/>
        <w:gridCol w:w="2881"/>
        <w:gridCol w:w="1091"/>
        <w:gridCol w:w="766"/>
        <w:gridCol w:w="2685"/>
      </w:tblGrid>
      <w:tr w:rsidR="00E670BB" w:rsidRPr="00296B2C" w:rsidTr="003D7467">
        <w:trPr>
          <w:trHeight w:val="337"/>
        </w:trPr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ou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  <w:lang w:val="en-AU"/>
              </w:rPr>
              <w:t>Comparisons, n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MD (95% CI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-heterogeneity</w:t>
            </w:r>
            <w:r w:rsidRPr="00296B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  <w:tcBorders>
              <w:top w:val="single" w:sz="4" w:space="0" w:color="auto"/>
            </w:tcBorders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-13.084 ( </w:t>
            </w:r>
            <w:r w:rsidRPr="00296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1.826  ,  -4.342</w:t>
            </w: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8.4</w:t>
            </w:r>
          </w:p>
        </w:tc>
        <w:tc>
          <w:tcPr>
            <w:tcW w:w="2685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E670BB" w:rsidRPr="00296B2C" w:rsidTr="003D7467">
        <w:trPr>
          <w:trHeight w:val="214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8.480   ( -46.703 ,  -30.258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8.1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76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Randomized Blinde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 -5.891    (-14.773 ,    2.990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68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arallel Randomized Blinde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tabs>
                <w:tab w:val="left" w:pos="505"/>
                <w:tab w:val="center" w:pos="1332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745    ( -7.536 ,   -1.953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4.4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6.296    (-16.291 ,   3.698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2.5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162     (-4.570 ,    4.895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2.5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1.836    (-14.981 ,   -8.692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9.7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e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162     (-4.570 ,    4.895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2.5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veloping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1.337    (-14.337 ,   -8.338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7.1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≤60 years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1.440    (-14.647 ,   -8.233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9.3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gt;60 years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0.117     (-4.620 ,    4.387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5.2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4.542    (-24.932 ,   -4.152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7.1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lth Condition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83</w:t>
            </w:r>
          </w:p>
        </w:tc>
      </w:tr>
      <w:tr w:rsidR="00E670BB" w:rsidRPr="00296B2C" w:rsidTr="003D7467">
        <w:trPr>
          <w:trHeight w:val="647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 micro albuminuria /nephropathy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-13.819    (-22.691 ,   -4.948)  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0.4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372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Without micro albuminuria /nephropathy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528    (-10.172 ,   -4.884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8.4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entions Type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9</w:t>
            </w: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lfate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5.757     (-8.683 ,   -2.8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8.7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luconate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5.508    (-24.360 ,   -6.6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4.6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Mixe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4.575    (-20.749 ,   -8.4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3.9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rol Type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3</w:t>
            </w: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lacebo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6.718    (-9.496  ,  -3.939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n-Placebo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14.575    (-20.749 ,   -8.401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3.9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≥ 12 weeks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4.424     (-7.139 ,   -1.709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2.9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&lt; 12 weeks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32.403    (-39.450 ,  -25.357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9.8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tching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01</w:t>
            </w: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7.647    (-10.881 ,   -4.413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83.2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-8.667    (-12.744  ,  -4.590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3.6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448"/>
        </w:trPr>
        <w:tc>
          <w:tcPr>
            <w:tcW w:w="2613" w:type="dxa"/>
          </w:tcPr>
          <w:p w:rsidR="00E670BB" w:rsidRPr="0084361D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ment for baseline serum zinc</w:t>
            </w:r>
          </w:p>
        </w:tc>
        <w:tc>
          <w:tcPr>
            <w:tcW w:w="1412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84361D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2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881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-4.573     (-8.072  ,  -1.075)</w:t>
            </w:r>
          </w:p>
        </w:tc>
        <w:tc>
          <w:tcPr>
            <w:tcW w:w="1091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74.5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84361D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2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81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-11.867    (-15.541 ,   -8.192)</w:t>
            </w:r>
          </w:p>
        </w:tc>
        <w:tc>
          <w:tcPr>
            <w:tcW w:w="1091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84361D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361D">
              <w:rPr>
                <w:rFonts w:asciiTheme="majorBidi" w:hAnsiTheme="majorBidi" w:cstheme="majorBidi"/>
                <w:sz w:val="18"/>
                <w:szCs w:val="18"/>
              </w:rPr>
              <w:t>96.4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192"/>
        </w:trPr>
        <w:tc>
          <w:tcPr>
            <w:tcW w:w="2613" w:type="dxa"/>
          </w:tcPr>
          <w:p w:rsidR="00E670BB" w:rsidRPr="00296B2C" w:rsidRDefault="00E670BB" w:rsidP="0015647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aseline serum </w:t>
            </w:r>
            <w:r w:rsidR="001564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</w:t>
            </w:r>
            <w:r w:rsidRPr="00296B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 Status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4</w:t>
            </w: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Deficient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1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  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14.973 ,</w:t>
            </w:r>
            <w:r w:rsidRPr="00D31BEA">
              <w:rPr>
                <w:rFonts w:asciiTheme="majorBidi" w:hAnsiTheme="majorBidi" w:cstheme="majorBidi"/>
                <w:sz w:val="18"/>
                <w:szCs w:val="18"/>
              </w:rPr>
              <w:t xml:space="preserve"> 17.798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74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Sufficient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4.85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8.440 , </w:t>
            </w:r>
            <w:r w:rsidRPr="00D31BEA">
              <w:rPr>
                <w:rFonts w:asciiTheme="majorBidi" w:hAnsiTheme="majorBidi" w:cstheme="majorBidi"/>
                <w:sz w:val="18"/>
                <w:szCs w:val="18"/>
              </w:rPr>
              <w:t>-1.279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.5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Not Reporte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1.87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 (</w:t>
            </w:r>
            <w:r w:rsidRPr="00614FAB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54</w:t>
            </w:r>
            <w:r w:rsidRPr="00614F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614FAB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19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.4</w:t>
            </w: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27"/>
        </w:trPr>
        <w:tc>
          <w:tcPr>
            <w:tcW w:w="2613" w:type="dxa"/>
          </w:tcPr>
          <w:p w:rsidR="00E670BB" w:rsidRPr="00E52660" w:rsidRDefault="00E670BB" w:rsidP="003D7467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526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Quality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85" w:type="dxa"/>
          </w:tcPr>
          <w:p w:rsidR="00E670BB" w:rsidRPr="007672F5" w:rsidRDefault="00E670BB" w:rsidP="003D746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672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26FA">
              <w:rPr>
                <w:rFonts w:asciiTheme="majorBidi" w:hAnsiTheme="majorBidi" w:cstheme="majorBidi"/>
                <w:sz w:val="18"/>
                <w:szCs w:val="18"/>
              </w:rPr>
              <w:t>-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E226F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6.26  , 1.42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74.2</w:t>
            </w:r>
          </w:p>
        </w:tc>
        <w:tc>
          <w:tcPr>
            <w:tcW w:w="2685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208"/>
        </w:trPr>
        <w:tc>
          <w:tcPr>
            <w:tcW w:w="2613" w:type="dxa"/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  <w:tc>
          <w:tcPr>
            <w:tcW w:w="1412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88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26F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40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 xml:space="preserve">    (</w:t>
            </w:r>
            <w:r w:rsidRPr="00E226FA"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6.67</w:t>
            </w:r>
            <w:r w:rsidRPr="00E226F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1.87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.6</w:t>
            </w:r>
          </w:p>
        </w:tc>
        <w:tc>
          <w:tcPr>
            <w:tcW w:w="2685" w:type="dxa"/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0BB" w:rsidRPr="00296B2C" w:rsidTr="003D7467">
        <w:trPr>
          <w:trHeight w:val="144"/>
        </w:trPr>
        <w:tc>
          <w:tcPr>
            <w:tcW w:w="2613" w:type="dxa"/>
            <w:tcBorders>
              <w:bottom w:val="single" w:sz="4" w:space="0" w:color="auto"/>
            </w:tcBorders>
          </w:tcPr>
          <w:p w:rsidR="00E670BB" w:rsidRPr="00296B2C" w:rsidRDefault="00E670BB" w:rsidP="003D746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26F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12.29   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226F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.75</w:t>
            </w:r>
            <w:r w:rsidRPr="00E226FA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E226FA">
              <w:rPr>
                <w:rFonts w:asciiTheme="majorBidi" w:hAnsiTheme="majorBidi" w:cstheme="majorBidi"/>
                <w:sz w:val="18"/>
                <w:szCs w:val="18"/>
              </w:rPr>
              <w:t xml:space="preserve">  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83</w:t>
            </w:r>
            <w:r w:rsidRPr="00296B2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6B2C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7</w:t>
            </w:r>
          </w:p>
        </w:tc>
        <w:tc>
          <w:tcPr>
            <w:tcW w:w="2685" w:type="dxa"/>
            <w:tcBorders>
              <w:bottom w:val="single" w:sz="4" w:space="0" w:color="auto"/>
            </w:tcBorders>
          </w:tcPr>
          <w:p w:rsidR="00E670BB" w:rsidRPr="00296B2C" w:rsidRDefault="00E670BB" w:rsidP="003D746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E915F1" w:rsidRPr="00E670BB" w:rsidRDefault="00E670BB" w:rsidP="0015647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670BB">
        <w:rPr>
          <w:rFonts w:asciiTheme="majorBidi" w:hAnsiTheme="majorBidi" w:cstheme="majorBidi"/>
          <w:b/>
          <w:bCs/>
          <w:sz w:val="24"/>
          <w:szCs w:val="24"/>
        </w:rPr>
        <w:t xml:space="preserve"> Table 4. </w:t>
      </w:r>
      <w:r w:rsidRPr="00E670BB">
        <w:rPr>
          <w:rFonts w:asciiTheme="majorBidi" w:hAnsiTheme="majorBidi" w:cstheme="majorBidi"/>
          <w:sz w:val="24"/>
          <w:szCs w:val="24"/>
        </w:rPr>
        <w:t xml:space="preserve">Subgroup analysis for the effects of </w:t>
      </w:r>
      <w:r w:rsidR="0015647D">
        <w:rPr>
          <w:rFonts w:asciiTheme="majorBidi" w:hAnsiTheme="majorBidi" w:cstheme="majorBidi"/>
          <w:sz w:val="24"/>
          <w:szCs w:val="24"/>
        </w:rPr>
        <w:t>z</w:t>
      </w:r>
      <w:r w:rsidRPr="00E670BB">
        <w:rPr>
          <w:rFonts w:asciiTheme="majorBidi" w:hAnsiTheme="majorBidi" w:cstheme="majorBidi"/>
          <w:sz w:val="24"/>
          <w:szCs w:val="24"/>
        </w:rPr>
        <w:t>inc supplementation on TG</w:t>
      </w:r>
    </w:p>
    <w:p w:rsidR="008D7DED" w:rsidRPr="008D7DED" w:rsidRDefault="008D7DED" w:rsidP="008D7DED">
      <w:pPr>
        <w:suppressLineNumbers/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8D7DED">
        <w:rPr>
          <w:rFonts w:ascii="Times New Roman" w:eastAsia="Calibri" w:hAnsi="Times New Roman" w:cs="Times New Roman"/>
          <w:sz w:val="20"/>
          <w:szCs w:val="20"/>
          <w:lang w:bidi="fa-IR"/>
        </w:rPr>
        <w:t>LDL: Low Density Lipoprotein; HDL</w:t>
      </w:r>
      <w:r w:rsidRPr="008D7DED">
        <w:rPr>
          <w:rFonts w:ascii="Calibri" w:eastAsia="Calibri" w:hAnsi="Calibri" w:cs="Arial"/>
        </w:rPr>
        <w:t xml:space="preserve">: </w:t>
      </w:r>
      <w:r w:rsidRPr="008D7DED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High Density Lipoprotein; No: Number; TC: Total Cholesterol; </w:t>
      </w:r>
      <w:r>
        <w:rPr>
          <w:rFonts w:ascii="Times New Roman" w:eastAsia="Calibri" w:hAnsi="Times New Roman" w:cs="Times New Roman"/>
          <w:sz w:val="20"/>
          <w:szCs w:val="20"/>
          <w:lang w:bidi="fa-IR"/>
        </w:rPr>
        <w:t>TG</w:t>
      </w:r>
      <w:proofErr w:type="gramStart"/>
      <w:r>
        <w:rPr>
          <w:rFonts w:ascii="Times New Roman" w:eastAsia="Calibri" w:hAnsi="Times New Roman" w:cs="Times New Roman"/>
          <w:sz w:val="20"/>
          <w:szCs w:val="20"/>
          <w:lang w:bidi="fa-IR"/>
        </w:rPr>
        <w:t>: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bidi="fa-IR"/>
        </w:rPr>
        <w:br/>
      </w:r>
      <w:r w:rsidRPr="008D7DED">
        <w:rPr>
          <w:rFonts w:ascii="Times New Roman" w:eastAsia="Calibri" w:hAnsi="Times New Roman" w:cs="Times New Roman"/>
          <w:sz w:val="20"/>
          <w:szCs w:val="20"/>
          <w:lang w:bidi="fa-IR"/>
        </w:rPr>
        <w:t>Triglyceride; WMD: Weighted Mean Difference</w:t>
      </w:r>
    </w:p>
    <w:p w:rsidR="008D7DED" w:rsidRPr="008D7DED" w:rsidRDefault="008D7DED" w:rsidP="008D7DED">
      <w:pPr>
        <w:suppressLineNumbers/>
        <w:spacing w:after="0" w:line="240" w:lineRule="auto"/>
        <w:ind w:left="630" w:hanging="630"/>
        <w:jc w:val="both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8D7DED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1</w:t>
      </w:r>
      <w:r w:rsidRPr="008D7DED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P for within subgroup heterogeneity </w:t>
      </w:r>
    </w:p>
    <w:p w:rsidR="00071068" w:rsidRDefault="008D7DED" w:rsidP="008D7DED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8D7DED">
        <w:rPr>
          <w:rFonts w:ascii="Times New Roman" w:eastAsia="Calibri" w:hAnsi="Times New Roman" w:cs="Times New Roman"/>
          <w:sz w:val="20"/>
          <w:szCs w:val="20"/>
          <w:vertAlign w:val="superscript"/>
          <w:lang w:bidi="fa-IR"/>
        </w:rPr>
        <w:t>2</w:t>
      </w:r>
      <w:r w:rsidRPr="008D7DED">
        <w:rPr>
          <w:rFonts w:ascii="Times New Roman" w:eastAsia="Calibri" w:hAnsi="Times New Roman" w:cs="Times New Roman"/>
          <w:sz w:val="20"/>
          <w:szCs w:val="20"/>
          <w:lang w:bidi="fa-IR"/>
        </w:rPr>
        <w:t>P for between subgroup heterogeneity</w:t>
      </w:r>
    </w:p>
    <w:p w:rsidR="00071068" w:rsidRDefault="00071068">
      <w:pPr>
        <w:rPr>
          <w:rFonts w:ascii="Times New Roman" w:eastAsia="Calibri" w:hAnsi="Times New Roman" w:cs="Times New Roman"/>
          <w:sz w:val="20"/>
          <w:szCs w:val="20"/>
          <w:lang w:bidi="fa-IR"/>
        </w:rPr>
      </w:pPr>
      <w:r>
        <w:rPr>
          <w:rFonts w:ascii="Times New Roman" w:eastAsia="Calibri" w:hAnsi="Times New Roman" w:cs="Times New Roman"/>
          <w:sz w:val="20"/>
          <w:szCs w:val="20"/>
          <w:lang w:bidi="fa-IR"/>
        </w:rPr>
        <w:lastRenderedPageBreak/>
        <w:br w:type="page"/>
      </w:r>
    </w:p>
    <w:p w:rsidR="00F12F3C" w:rsidRPr="00160E55" w:rsidRDefault="00071068" w:rsidP="008D7DED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60E55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legends</w:t>
      </w:r>
    </w:p>
    <w:p w:rsidR="00071068" w:rsidRDefault="00071068" w:rsidP="008D7DE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160E55" w:rsidRDefault="00160E55" w:rsidP="008D7DE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B9582A" w:rsidRPr="00B9582A" w:rsidRDefault="00071068" w:rsidP="00B9582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60E55">
        <w:rPr>
          <w:rFonts w:asciiTheme="majorBidi" w:hAnsiTheme="majorBidi" w:cstheme="majorBidi"/>
          <w:b/>
          <w:bCs/>
          <w:sz w:val="24"/>
          <w:szCs w:val="24"/>
        </w:rPr>
        <w:t>Supplementary Fig 1.</w:t>
      </w:r>
      <w:r w:rsidR="00B9582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71068">
        <w:rPr>
          <w:rFonts w:asciiTheme="majorBidi" w:hAnsiTheme="majorBidi" w:cstheme="majorBidi"/>
          <w:sz w:val="24"/>
          <w:szCs w:val="24"/>
        </w:rPr>
        <w:t xml:space="preserve">Funnel plot analysis of Publication Bias. </w:t>
      </w:r>
    </w:p>
    <w:p w:rsidR="00071068" w:rsidRDefault="00B9582A" w:rsidP="00B9582A">
      <w:pPr>
        <w:rPr>
          <w:rFonts w:asciiTheme="majorBidi" w:hAnsiTheme="majorBidi" w:cstheme="majorBidi"/>
          <w:sz w:val="24"/>
          <w:szCs w:val="24"/>
        </w:rPr>
      </w:pPr>
      <w:r w:rsidRPr="00B9582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5101898"/>
            <wp:effectExtent l="0" t="0" r="0" b="3810"/>
            <wp:docPr id="1" name="Picture 1" descr="E:\Filles\درسی\ارشد\meta\zinc\Zn-LipProf-T2DM\revision\Figures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lles\درسی\ارشد\meta\zinc\Zn-LipProf-T2DM\revision\Figures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82A" w:rsidRPr="00B9582A" w:rsidRDefault="00B9582A" w:rsidP="00B9582A">
      <w:pPr>
        <w:rPr>
          <w:rFonts w:asciiTheme="majorBidi" w:hAnsiTheme="majorBidi" w:cstheme="majorBidi"/>
          <w:sz w:val="24"/>
          <w:szCs w:val="24"/>
        </w:rPr>
      </w:pPr>
      <w:r w:rsidRPr="00B9582A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9582A">
        <w:rPr>
          <w:rFonts w:asciiTheme="majorBidi" w:hAnsiTheme="majorBidi" w:cstheme="majorBidi"/>
          <w:sz w:val="24"/>
          <w:szCs w:val="24"/>
        </w:rPr>
        <w:t xml:space="preserve">: HDL; </w:t>
      </w:r>
      <w:r w:rsidRPr="00B9582A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B9582A">
        <w:rPr>
          <w:rFonts w:asciiTheme="majorBidi" w:hAnsiTheme="majorBidi" w:cstheme="majorBidi"/>
          <w:sz w:val="24"/>
          <w:szCs w:val="24"/>
        </w:rPr>
        <w:t xml:space="preserve">: LDL; </w:t>
      </w:r>
      <w:r w:rsidRPr="00B9582A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B9582A">
        <w:rPr>
          <w:rFonts w:asciiTheme="majorBidi" w:hAnsiTheme="majorBidi" w:cstheme="majorBidi"/>
          <w:sz w:val="24"/>
          <w:szCs w:val="24"/>
        </w:rPr>
        <w:t xml:space="preserve">: TC; </w:t>
      </w:r>
      <w:r w:rsidRPr="00B9582A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Pr="00B9582A">
        <w:rPr>
          <w:rFonts w:asciiTheme="majorBidi" w:hAnsiTheme="majorBidi" w:cstheme="majorBidi"/>
          <w:sz w:val="24"/>
          <w:szCs w:val="24"/>
        </w:rPr>
        <w:t>: TG</w:t>
      </w:r>
      <w:bookmarkStart w:id="0" w:name="_GoBack"/>
      <w:bookmarkEnd w:id="0"/>
    </w:p>
    <w:sectPr w:rsidR="00B9582A" w:rsidRPr="00B9582A" w:rsidSect="004A4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F16"/>
    <w:rsid w:val="000057A8"/>
    <w:rsid w:val="00071068"/>
    <w:rsid w:val="0015647D"/>
    <w:rsid w:val="00160E55"/>
    <w:rsid w:val="00204F16"/>
    <w:rsid w:val="002E5D18"/>
    <w:rsid w:val="00300C7E"/>
    <w:rsid w:val="003103D3"/>
    <w:rsid w:val="00363170"/>
    <w:rsid w:val="003D7467"/>
    <w:rsid w:val="00480C02"/>
    <w:rsid w:val="004A4F41"/>
    <w:rsid w:val="0087639B"/>
    <w:rsid w:val="008D7DED"/>
    <w:rsid w:val="00B25754"/>
    <w:rsid w:val="00B9582A"/>
    <w:rsid w:val="00C879A9"/>
    <w:rsid w:val="00E670BB"/>
    <w:rsid w:val="00E915F1"/>
    <w:rsid w:val="00E97D20"/>
    <w:rsid w:val="00F1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806FA52-39AC-435C-B77F-85EF37E02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12F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2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326</Words>
  <Characters>75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idari</dc:creator>
  <cp:keywords/>
  <dc:description/>
  <cp:lastModifiedBy>mheidari</cp:lastModifiedBy>
  <cp:revision>19</cp:revision>
  <dcterms:created xsi:type="dcterms:W3CDTF">2023-02-16T09:04:00Z</dcterms:created>
  <dcterms:modified xsi:type="dcterms:W3CDTF">2023-07-18T17:50:00Z</dcterms:modified>
</cp:coreProperties>
</file>